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5B6" w:rsidRPr="00731D71" w:rsidRDefault="00E829F6" w:rsidP="00BE52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31D71">
        <w:rPr>
          <w:rFonts w:ascii="Times New Roman" w:hAnsi="Times New Roman" w:cs="Times New Roman"/>
          <w:b/>
          <w:sz w:val="20"/>
          <w:szCs w:val="20"/>
        </w:rPr>
        <w:t>SUPPLEMENTAL TABLE 3.</w:t>
      </w:r>
      <w:r w:rsidRPr="00731D71">
        <w:rPr>
          <w:rFonts w:ascii="Times New Roman" w:hAnsi="Times New Roman" w:cs="Times New Roman"/>
          <w:sz w:val="20"/>
          <w:szCs w:val="20"/>
        </w:rPr>
        <w:t xml:space="preserve">  </w:t>
      </w:r>
      <w:r w:rsidR="001D3D6D" w:rsidRPr="00731D71">
        <w:rPr>
          <w:rFonts w:ascii="Times New Roman" w:hAnsi="Times New Roman" w:cs="Times New Roman"/>
          <w:sz w:val="20"/>
          <w:szCs w:val="20"/>
        </w:rPr>
        <w:t>Means (</w:t>
      </w:r>
      <w:r w:rsidR="00BE52AC" w:rsidRPr="00731D71">
        <w:rPr>
          <w:rFonts w:ascii="Times New Roman" w:hAnsi="Times New Roman" w:cs="Times New Roman"/>
          <w:sz w:val="20"/>
          <w:szCs w:val="20"/>
        </w:rPr>
        <w:t>Standard Deviation</w:t>
      </w:r>
      <w:r w:rsidR="001D3D6D" w:rsidRPr="00731D71">
        <w:rPr>
          <w:rFonts w:ascii="Times New Roman" w:hAnsi="Times New Roman" w:cs="Times New Roman"/>
          <w:sz w:val="20"/>
          <w:szCs w:val="20"/>
        </w:rPr>
        <w:t xml:space="preserve">) of </w:t>
      </w:r>
      <w:r w:rsidR="00E67E58" w:rsidRPr="00731D71">
        <w:rPr>
          <w:rFonts w:ascii="Times New Roman" w:hAnsi="Times New Roman" w:cs="Times New Roman"/>
          <w:sz w:val="20"/>
          <w:szCs w:val="20"/>
        </w:rPr>
        <w:t>Numerical Pain Ratings (1-10)</w:t>
      </w:r>
      <w:r w:rsidR="001D3D6D" w:rsidRPr="00731D71">
        <w:rPr>
          <w:rFonts w:ascii="Times New Roman" w:hAnsi="Times New Roman" w:cs="Times New Roman"/>
          <w:sz w:val="20"/>
          <w:szCs w:val="20"/>
        </w:rPr>
        <w:t xml:space="preserve"> across Days for Untaped and Taped Legs in each Time Group.</w:t>
      </w:r>
    </w:p>
    <w:tbl>
      <w:tblPr>
        <w:tblpPr w:leftFromText="180" w:rightFromText="180" w:vertAnchor="text" w:tblpX="-5" w:tblpY="1"/>
        <w:tblOverlap w:val="never"/>
        <w:tblW w:w="12145" w:type="dxa"/>
        <w:tblLook w:val="04A0" w:firstRow="1" w:lastRow="0" w:firstColumn="1" w:lastColumn="0" w:noHBand="0" w:noVBand="1"/>
      </w:tblPr>
      <w:tblGrid>
        <w:gridCol w:w="1371"/>
        <w:gridCol w:w="894"/>
        <w:gridCol w:w="1200"/>
        <w:gridCol w:w="450"/>
        <w:gridCol w:w="720"/>
        <w:gridCol w:w="566"/>
        <w:gridCol w:w="900"/>
        <w:gridCol w:w="566"/>
        <w:gridCol w:w="900"/>
        <w:gridCol w:w="566"/>
        <w:gridCol w:w="720"/>
        <w:gridCol w:w="630"/>
        <w:gridCol w:w="720"/>
        <w:gridCol w:w="566"/>
        <w:gridCol w:w="810"/>
        <w:gridCol w:w="566"/>
      </w:tblGrid>
      <w:tr w:rsidR="001255BE" w:rsidRPr="008A5831" w:rsidTr="00E67E58">
        <w:trPr>
          <w:trHeight w:val="288"/>
        </w:trPr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g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Group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0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y 8</w:t>
            </w:r>
          </w:p>
        </w:tc>
      </w:tr>
      <w:tr w:rsidR="006403EB" w:rsidRPr="008A5831" w:rsidTr="00401871">
        <w:trPr>
          <w:trHeight w:val="288"/>
        </w:trPr>
        <w:tc>
          <w:tcPr>
            <w:tcW w:w="1371" w:type="dxa"/>
            <w:vMerge/>
            <w:tcBorders>
              <w:bottom w:val="single" w:sz="4" w:space="0" w:color="auto"/>
            </w:tcBorders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1D3D6D" w:rsidRPr="00E829F6" w:rsidRDefault="001D3D6D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29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E67E58" w:rsidRPr="008A5831" w:rsidTr="00E67E58">
        <w:trPr>
          <w:trHeight w:val="288"/>
        </w:trPr>
        <w:tc>
          <w:tcPr>
            <w:tcW w:w="13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E58" w:rsidRPr="00E60D63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al Pain Rating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Un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67E58" w:rsidRPr="008A5831" w:rsidTr="00E67E58">
        <w:trPr>
          <w:trHeight w:val="528"/>
        </w:trPr>
        <w:tc>
          <w:tcPr>
            <w:tcW w:w="1371" w:type="dxa"/>
            <w:vMerge/>
            <w:tcBorders>
              <w:bottom w:val="single" w:sz="4" w:space="0" w:color="auto"/>
            </w:tcBorders>
          </w:tcPr>
          <w:p w:rsidR="00E67E58" w:rsidRPr="00E60D63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66" w:type="dxa"/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67E58" w:rsidRPr="008A5831" w:rsidTr="00E67E58">
        <w:trPr>
          <w:trHeight w:val="288"/>
        </w:trPr>
        <w:tc>
          <w:tcPr>
            <w:tcW w:w="1371" w:type="dxa"/>
            <w:vMerge/>
            <w:tcBorders>
              <w:bottom w:val="single" w:sz="4" w:space="0" w:color="auto"/>
            </w:tcBorders>
          </w:tcPr>
          <w:p w:rsidR="00E67E58" w:rsidRPr="00E60D63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67E58" w:rsidRPr="008A5831" w:rsidTr="00E67E58">
        <w:trPr>
          <w:trHeight w:val="288"/>
        </w:trPr>
        <w:tc>
          <w:tcPr>
            <w:tcW w:w="1371" w:type="dxa"/>
            <w:vMerge/>
            <w:tcBorders>
              <w:bottom w:val="single" w:sz="4" w:space="0" w:color="auto"/>
            </w:tcBorders>
          </w:tcPr>
          <w:p w:rsidR="00E67E58" w:rsidRPr="00E60D63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ap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6 d or less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67E58" w:rsidRPr="008A5831" w:rsidTr="00E67E58">
        <w:trPr>
          <w:trHeight w:val="528"/>
        </w:trPr>
        <w:tc>
          <w:tcPr>
            <w:tcW w:w="1371" w:type="dxa"/>
            <w:vMerge/>
            <w:tcBorders>
              <w:bottom w:val="single" w:sz="4" w:space="0" w:color="auto"/>
            </w:tcBorders>
          </w:tcPr>
          <w:p w:rsidR="00E67E58" w:rsidRPr="00E60D63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7 d or more</w:t>
            </w:r>
          </w:p>
        </w:tc>
        <w:tc>
          <w:tcPr>
            <w:tcW w:w="45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66" w:type="dxa"/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67E58" w:rsidRPr="008A5831" w:rsidTr="00401871">
        <w:trPr>
          <w:trHeight w:val="288"/>
        </w:trPr>
        <w:tc>
          <w:tcPr>
            <w:tcW w:w="1371" w:type="dxa"/>
            <w:vMerge/>
            <w:tcBorders>
              <w:bottom w:val="single" w:sz="4" w:space="0" w:color="auto"/>
            </w:tcBorders>
          </w:tcPr>
          <w:p w:rsidR="00E67E58" w:rsidRPr="00E60D63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8A58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8A5831" w:rsidRDefault="00E67E58" w:rsidP="00BE52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583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E67E58" w:rsidRPr="00E67E58" w:rsidRDefault="00E67E58" w:rsidP="00BE52A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401871" w:rsidRPr="008A5831" w:rsidTr="00401871">
        <w:trPr>
          <w:trHeight w:val="288"/>
        </w:trPr>
        <w:tc>
          <w:tcPr>
            <w:tcW w:w="12145" w:type="dxa"/>
            <w:gridSpan w:val="16"/>
            <w:tcBorders>
              <w:top w:val="single" w:sz="4" w:space="0" w:color="auto"/>
            </w:tcBorders>
          </w:tcPr>
          <w:p w:rsidR="00F111AC" w:rsidRPr="00E67E58" w:rsidRDefault="00401871" w:rsidP="008F53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 = Standard Deviation</w:t>
            </w:r>
            <w:r w:rsidR="008F53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F111AC">
              <w:rPr>
                <w:rFonts w:ascii="Times New Roman" w:eastAsia="Times New Roman" w:hAnsi="Times New Roman" w:cs="Times New Roman"/>
                <w:sz w:val="20"/>
                <w:szCs w:val="20"/>
              </w:rPr>
              <w:t>d = days</w:t>
            </w:r>
          </w:p>
        </w:tc>
      </w:tr>
    </w:tbl>
    <w:p w:rsidR="00FD6282" w:rsidRDefault="00FD6282"/>
    <w:sectPr w:rsidR="00FD6282" w:rsidSect="00125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D6D"/>
    <w:rsid w:val="00086482"/>
    <w:rsid w:val="001255BE"/>
    <w:rsid w:val="001D3D6D"/>
    <w:rsid w:val="00283F81"/>
    <w:rsid w:val="003F1CAA"/>
    <w:rsid w:val="00401871"/>
    <w:rsid w:val="00425524"/>
    <w:rsid w:val="004854D6"/>
    <w:rsid w:val="004A08BF"/>
    <w:rsid w:val="004F795F"/>
    <w:rsid w:val="005F70A2"/>
    <w:rsid w:val="006403EB"/>
    <w:rsid w:val="00731D71"/>
    <w:rsid w:val="008020AB"/>
    <w:rsid w:val="008F532E"/>
    <w:rsid w:val="00944703"/>
    <w:rsid w:val="00961F2D"/>
    <w:rsid w:val="00A13127"/>
    <w:rsid w:val="00A57D67"/>
    <w:rsid w:val="00B14879"/>
    <w:rsid w:val="00B755E8"/>
    <w:rsid w:val="00BE52AC"/>
    <w:rsid w:val="00C14BF7"/>
    <w:rsid w:val="00C23794"/>
    <w:rsid w:val="00C45A70"/>
    <w:rsid w:val="00C775B6"/>
    <w:rsid w:val="00D50626"/>
    <w:rsid w:val="00DA0C60"/>
    <w:rsid w:val="00E60D63"/>
    <w:rsid w:val="00E67E58"/>
    <w:rsid w:val="00E829F6"/>
    <w:rsid w:val="00EF1494"/>
    <w:rsid w:val="00F111AC"/>
    <w:rsid w:val="00FD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4T09:55:00Z</dcterms:created>
  <dcterms:modified xsi:type="dcterms:W3CDTF">2025-04-14T09:55:00Z</dcterms:modified>
</cp:coreProperties>
</file>